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B4AD4" w14:textId="77777777" w:rsidR="00D552FA" w:rsidRPr="00AB0701" w:rsidRDefault="00D552FA" w:rsidP="00D552FA">
      <w:pPr>
        <w:pStyle w:val="Heading1"/>
        <w:rPr>
          <w:rFonts w:cs="Times New Roman"/>
          <w:i/>
        </w:rPr>
      </w:pPr>
      <w:bookmarkStart w:id="0" w:name="_Toc152938463"/>
      <w:bookmarkStart w:id="1" w:name="_Toc1372916850"/>
      <w:r w:rsidRPr="00D915AC">
        <w:rPr>
          <w:rFonts w:cs="Times New Roman"/>
        </w:rPr>
        <w:t>S5</w:t>
      </w:r>
      <w:r w:rsidRPr="00AB0701">
        <w:rPr>
          <w:rFonts w:cs="Times New Roman"/>
          <w:i/>
        </w:rPr>
        <w:t xml:space="preserve"> </w:t>
      </w:r>
      <w:r w:rsidRPr="00D915AC">
        <w:rPr>
          <w:rFonts w:cs="Times New Roman"/>
        </w:rPr>
        <w:t>Table: Results of drivers on viral dispersal</w:t>
      </w:r>
      <w:r>
        <w:rPr>
          <w:rFonts w:cs="Times New Roman"/>
        </w:rPr>
        <w:t xml:space="preserve"> velocity</w:t>
      </w:r>
      <w:r w:rsidRPr="00D915AC">
        <w:rPr>
          <w:rFonts w:cs="Times New Roman"/>
        </w:rPr>
        <w:t>*</w:t>
      </w:r>
      <w:bookmarkEnd w:id="0"/>
      <w:r w:rsidRPr="00D915AC">
        <w:rPr>
          <w:rFonts w:cs="Times New Roman"/>
        </w:rPr>
        <w:t xml:space="preserve"> </w:t>
      </w:r>
      <w:bookmarkEnd w:id="1"/>
    </w:p>
    <w:p w14:paraId="0E826522" w14:textId="77777777" w:rsidR="00D552FA" w:rsidRPr="00EA6BF7" w:rsidRDefault="00D552FA" w:rsidP="00D552FA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985"/>
        <w:gridCol w:w="567"/>
        <w:gridCol w:w="1134"/>
        <w:gridCol w:w="992"/>
        <w:gridCol w:w="1134"/>
        <w:gridCol w:w="992"/>
        <w:gridCol w:w="1134"/>
        <w:gridCol w:w="992"/>
        <w:gridCol w:w="1134"/>
        <w:gridCol w:w="993"/>
      </w:tblGrid>
      <w:tr w:rsidR="00F36561" w:rsidRPr="00EA6BF7" w14:paraId="45B574F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6E9315" w14:textId="08725A46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0D5C48" w14:textId="4B851B8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99ECDB" w14:textId="5DAC1F93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72057F6" w14:textId="77777777" w:rsidR="00D552FA" w:rsidRPr="00EA6BF7" w:rsidRDefault="00D552FA" w:rsidP="00D55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EDB605E" w14:textId="77777777" w:rsidR="00D552FA" w:rsidRPr="00EA6BF7" w:rsidRDefault="00D552FA" w:rsidP="00D55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10CD47C" w14:textId="77777777" w:rsidR="00D552FA" w:rsidRPr="00EA6BF7" w:rsidRDefault="00D552FA" w:rsidP="00D55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 A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14:paraId="544066D2" w14:textId="77777777" w:rsidR="00D552FA" w:rsidRPr="00EA6BF7" w:rsidRDefault="00D552FA" w:rsidP="00D55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 B</w:t>
            </w:r>
          </w:p>
        </w:tc>
      </w:tr>
      <w:tr w:rsidR="00D552FA" w:rsidRPr="00EA6BF7" w14:paraId="2AED107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14:paraId="5D54BFB5" w14:textId="3F04C96B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4B6164" w14:textId="23BA5969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E3FC9D" w14:textId="1D3D8F38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EF13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ucta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8D78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1E66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ucta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0107C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957CD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ucta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352D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EE034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uctanc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00C0B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ce</w:t>
            </w:r>
          </w:p>
        </w:tc>
      </w:tr>
      <w:tr w:rsidR="00D552FA" w:rsidRPr="00EA6BF7" w14:paraId="1185B18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39E11C7" w14:textId="57023946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75"/>
            <w:bookmarkStart w:id="3" w:name="OLE_LINK76"/>
            <w:r w:rsidRPr="00EA6B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e and Weather</w:t>
            </w:r>
            <w:bookmarkEnd w:id="2"/>
            <w:bookmarkEnd w:id="3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1CE9F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nal</w:t>
            </w:r>
            <w:proofErr w:type="spellEnd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n tempera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4981E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A33F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886E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B8B7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82BF6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6BF6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956C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2653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91917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D552FA" w:rsidRPr="00EA6BF7" w14:paraId="3C1CAD0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0F8968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e and Weath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B4B1D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nal</w:t>
            </w:r>
            <w:proofErr w:type="spellEnd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n tempera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180A7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5F38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6D929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E467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1E3E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0CFE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40F6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0D23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9E61D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286312D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27C92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e and Weath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5CB98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unal</w:t>
            </w:r>
            <w:proofErr w:type="spellEnd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n tempera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47550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94C7B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F058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41FE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7BC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E0CB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9C5F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C11D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D408D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D552FA" w:rsidRPr="00EA6BF7" w14:paraId="1C27B5E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D7998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e and Weath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28AEF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nual total precipi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C660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345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3B9B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917D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49C4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CFFD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02B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C6C7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DA4F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D552FA" w:rsidRPr="00EA6BF7" w14:paraId="5125B1B1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A7AAD7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e and Weath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5EB2A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nual total precipi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8C8D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E034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116BF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828D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3A3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1198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CAF7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3A81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5467F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D552FA" w:rsidRPr="00EA6BF7" w14:paraId="2806F38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1EC54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e and Weath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82A61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nual total precipi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B42E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39EA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AE9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7411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932B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3AD5F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2F55D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E307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971B8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D552FA" w:rsidRPr="00EA6BF7" w14:paraId="63299FE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DB8C5A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83621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iduous Broad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56348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A70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9795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1F9D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9ABA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A1E2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274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EBECD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E9673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D552FA" w:rsidRPr="00EA6BF7" w14:paraId="0E0F51E6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E7D1C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67CB5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iduous Broad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F0686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1055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95B11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8AA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8CCC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584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7CDA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A2F5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D770C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D552FA" w:rsidRPr="00EA6BF7" w14:paraId="60604A3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C5ADD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AAB6F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ciduous Broad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39316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97E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BDF8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9F26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04A55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7F19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C18C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F6BE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7C309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D552FA" w:rsidRPr="00EA6BF7" w14:paraId="2668852C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90B555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D63AD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ergreen Broad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9BCEC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77FC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DE1F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19C9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C01B1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D7A2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A4412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428D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0B3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585B09D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C9BF4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BCD06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ergreen Broad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93DA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9283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7B79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BFDB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237A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E663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38C8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2839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CDFC7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D552FA" w:rsidRPr="00EA6BF7" w14:paraId="27F2CE2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95685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D0359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ergreen Broad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4718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3AD7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41B5C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6373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E199E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A8AC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B26A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59E4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2678B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3029D3D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DC037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7EB14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/Other Tre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37C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2C1C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F1967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50CA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3EEF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424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9306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1A70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143F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D552FA" w:rsidRPr="00EA6BF7" w14:paraId="113892B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FB1C3C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B0010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/Other Tre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25618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B8A8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E3B0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A66A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13E4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0192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2508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71C1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BD4C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D552FA" w:rsidRPr="00EA6BF7" w14:paraId="11F7F40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61578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671F0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/Other Tre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1EDC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7F0A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8A31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4A00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B6EF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C54A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7F4D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9A19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691FD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D552FA" w:rsidRPr="00EA6BF7" w14:paraId="098846D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59270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3B0EC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ub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212C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812A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402B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E7BC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FDF0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B156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134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9F82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F10CE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D552FA" w:rsidRPr="00EA6BF7" w14:paraId="210AF43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119E6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F6FDD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ub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75A0F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DC90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4DC9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8F73A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4D5F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127B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D802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A4EE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A2D67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D552FA" w:rsidRPr="00EA6BF7" w14:paraId="5CDB9FA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48B3E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2AACC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ub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329A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7460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F7A1E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A65A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EA3F2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5F37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AFC5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E9D9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FC45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D552FA" w:rsidRPr="00EA6BF7" w14:paraId="156252C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87F0E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30B83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vergreen/Deciduous Needle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17CCC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6D97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24DE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45BE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5BE6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62BF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1859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DAF3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A6C86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D552FA" w:rsidRPr="00EA6BF7" w14:paraId="58F1E7E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80EB42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22DCF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vergreen/Deciduous Needle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82E53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F41E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FD7C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5516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1603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42E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280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0E6C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B1B1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D552FA" w:rsidRPr="00EA6BF7" w14:paraId="00BC9A6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5AD30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5D7C6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vergreen/Deciduous Needleleaf Tree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AF16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C09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73B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F5C7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AB49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E043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41D7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AA77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6715D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D552FA" w:rsidRPr="00EA6BF7" w14:paraId="64CACEC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7CA3C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A4103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0FDE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CCB0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5FE7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0388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490E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767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9755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718C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0DFDB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D552FA" w:rsidRPr="00EA6BF7" w14:paraId="1A21CE7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6CD50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357B1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BFB30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45B6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25C6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FFC7CE"/>
            <w:noWrap/>
            <w:vAlign w:val="bottom"/>
            <w:hideMark/>
          </w:tcPr>
          <w:p w14:paraId="4750805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3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7582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E8B6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965B7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F996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EDE97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D552FA" w:rsidRPr="00EA6BF7" w14:paraId="6A69D53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FACEC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DC55F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p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DA56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22C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1037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F8A9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53EF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E523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4ED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3F24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C2134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5022F773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25A40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138E5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crop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48971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A28E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EDE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07AD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F64C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83AE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8704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8551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964D5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21D0307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7BCA9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19196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crop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F0E7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4AE8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8C40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5A0A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510B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3D9E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3ABAD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FDBF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45B22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D552FA" w:rsidRPr="00EA6BF7" w14:paraId="45D2E0D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E0758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09F1F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crop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9491D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B70F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18C23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F8AB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8E33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2C92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B617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5ED2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38384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D552FA" w:rsidRPr="00EA6BF7" w14:paraId="37AC8756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08800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248A4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pas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D971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D6B7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FDC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04C8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4C5D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77BA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EF99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6962D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01447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D552FA" w:rsidRPr="00EA6BF7" w14:paraId="6009F06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D0BC9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E0D31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pas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EDD2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77CD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DCD4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8EFF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EAA20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6FBC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6BA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5F71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55FE4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D552FA" w:rsidRPr="00EA6BF7" w14:paraId="070B721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858286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13163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past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472B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5FEF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F386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4FF5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4505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B327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BA1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8B96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2E875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17516BD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24D9D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C6B04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second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65681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56FB1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B9F2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5C0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039C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87EC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521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2E4B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7C86E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680257B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A3226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6B703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second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BD64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DC6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3A81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DA52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6E60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347E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9322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674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9562F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D552FA" w:rsidRPr="00EA6BF7" w14:paraId="20B3CFA3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EC44D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192CB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second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D54F0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46BF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2C7A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AD9C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0563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696AE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70CB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F986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7869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6FBC9B80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D31663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2A7F0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prim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581AD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A882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15A55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4F9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E6A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F81E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876E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5736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38EBD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10641A1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A67C2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F4D6E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prim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E6333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88FA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BB506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7963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1AD24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2229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6069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7EC3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DD71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413C4C23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4ADDE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30653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ization of prim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A8286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3CCF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7A103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DFA6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D3AF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C940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809F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41E5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9C5A2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7DEC320D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41A1B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E6FDB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stur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A053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C0F7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AAF1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BAAD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50D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9938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EA9D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695A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087E9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D552FA" w:rsidRPr="00EA6BF7" w14:paraId="6B27A13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949117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2FB5B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stur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5AB26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FFC7CE"/>
            <w:noWrap/>
            <w:vAlign w:val="bottom"/>
            <w:hideMark/>
          </w:tcPr>
          <w:p w14:paraId="5A7BD8F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3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030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37A7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FE199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7D6E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6CF04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9C3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D486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D552FA" w:rsidRPr="00EA6BF7" w14:paraId="537F0D0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60F54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AD87A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astur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3A88C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9E3C7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1A87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7FE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64BD5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108F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22C2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472A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0FBAD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044952C1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24110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AEEB8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8F532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6756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2057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9AB4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BDFD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60A6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AC59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B5BC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5D531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D552FA" w:rsidRPr="00EA6BF7" w14:paraId="0B79014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BF86ED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C0CE7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BDE3C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831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927C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8E54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FF92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FB86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26A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274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76251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D552FA" w:rsidRPr="00EA6BF7" w14:paraId="6BAD613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32BD4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937D3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37AAE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5414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C63D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E1DE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E939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1E6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3B18E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6DCD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C1E65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33234E8D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577E9E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560CA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31321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CB0F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DEE8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4F2D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D3BE6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C28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10B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97C0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26FF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D552FA" w:rsidRPr="00EA6BF7" w14:paraId="03C459C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89344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A7D62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CF2C9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DC2C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56B2D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8052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A66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0E71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D0D6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90C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C03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D552FA" w:rsidRPr="00EA6BF7" w14:paraId="15D8740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B5382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37281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0A265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CC61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86A4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2CE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4B5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490C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20A6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6574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601A2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D552FA" w:rsidRPr="00EA6BF7" w14:paraId="6E29CAE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E8284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5E0FA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C183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900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E1E2E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BD16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D297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BC9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8256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F485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E80C3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D552FA" w:rsidRPr="00EA6BF7" w14:paraId="1DEBA323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593AC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300BA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3BE41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9A80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F3F4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B458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6676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A29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7AF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B259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3D9E3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D552FA" w:rsidRPr="00EA6BF7" w14:paraId="3831E06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DE32A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493E2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 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32F9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A4CB1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0A73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B019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8717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6C9B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61E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72D8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3981B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552FA" w:rsidRPr="00EA6BF7" w14:paraId="6E22DAE0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7AE5F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D471E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ultivated and Managed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237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9DE2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BB7C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2D1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52CC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D4918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FFF2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D22F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43FBE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D552FA" w:rsidRPr="00EA6BF7" w14:paraId="54D229E1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33B23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47F48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ultivated and Managed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7C495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568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0A92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74EA1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4580C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9EEB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F6D01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91F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4FC1F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D552FA" w:rsidRPr="00EA6BF7" w14:paraId="07FA6BE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9D794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4258C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ultivated and Managed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54CF2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B73C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B5F2D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0D4A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AE24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6E4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A3883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DDC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E2CDB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748D9F6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D0B2E6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FFEDF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rly Flooded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58568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C24F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2690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4EB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83DA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27BC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32C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5C94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B7A04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1BAACAC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82864A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A9D31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rly Flooded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14591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AE6F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AF47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01F6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31FE3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2ACF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E18A6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70D4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5F6D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369A672D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23305A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6B74D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rly Flooded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6EFC7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6F71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1A2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0A8C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7C63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B0ED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E5C54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EB11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6C162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D552FA" w:rsidRPr="00EA6BF7" w14:paraId="15BEB78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750C2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610A9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baceous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E0207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963D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92D2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6854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44A5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4B90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A4D8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E138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A0252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D552FA" w:rsidRPr="00EA6BF7" w14:paraId="371EE03C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093151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9C56B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baceous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B86C8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81E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DD6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7C59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3783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87BE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6FCA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860E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1B231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D552FA" w:rsidRPr="00EA6BF7" w14:paraId="61915B4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68D295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77329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baceous Vege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DC91B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FD3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0A04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723F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589A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F06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7D68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EB87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D76D8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D552FA" w:rsidRPr="00EA6BF7" w14:paraId="41E7DD7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68D74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1819C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 wat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A2F19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A19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9A41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84CE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A6E1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E491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6BD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17E1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0E693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D552FA" w:rsidRPr="00EA6BF7" w14:paraId="3417B7A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2800A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AF2D5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 wat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6B2E8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40B2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C3CB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2341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60B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605F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EF2A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FAD1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9F01E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36234FB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CED743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90F13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 wat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82DFD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2F80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82F19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B637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44A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AB5B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793A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4C81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3DD5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27C1887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B6840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F3411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e_river_reservoi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147BE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1118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A10A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DC1B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E5F2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53FC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D4C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735B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E3F1D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510F58C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9D226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3CEBB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e_river_reservoi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2A697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E0D9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FB6B1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8FF8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0406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37F2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16C1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D347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922E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D552FA" w:rsidRPr="00EA6BF7" w14:paraId="3623460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CD36B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B9BAD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e_river_reservoi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19D3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898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4B5B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C4D1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95CE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EEE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F1CF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7832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2045D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D552FA" w:rsidRPr="00EA6BF7" w14:paraId="60689E10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2436CD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B3413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_combin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9649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42F8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D0E70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BB0D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CE66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FDF4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562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C8C0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43859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D552FA" w:rsidRPr="00EA6BF7" w14:paraId="6856D45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84AC1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CAFE3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_combin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877A9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6E14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E16E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22E4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746C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2C4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E8F9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7366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EB6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D552FA" w:rsidRPr="00EA6BF7" w14:paraId="5732EB41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61C3A6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FA9CB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_combin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5A59D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56CA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9599C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87A9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31DB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8A85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3DD7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1C19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BDA3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D552FA" w:rsidRPr="00EA6BF7" w14:paraId="6609726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77FCF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30A69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_oth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72AE7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AED8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96608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10B6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F66D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8A8E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3DD2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85FC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3F7F7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552FA" w:rsidRPr="00EA6BF7" w14:paraId="3E62497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76138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D7505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_oth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3326C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45B9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1A96E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B2C9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9E06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21FC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967F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626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0935D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D552FA" w:rsidRPr="00EA6BF7" w14:paraId="1FD4AA26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A989C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17D44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_oth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36EBE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5B7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D7D8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55EA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BC6EB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FC0F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CB7C5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D9B3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E8CB8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D552FA" w:rsidRPr="00EA6BF7" w14:paraId="19C5055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903EC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C65E3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 concent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196E1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09F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A825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7435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FEEA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3306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594A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4700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2BBB8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D552FA" w:rsidRPr="00EA6BF7" w14:paraId="46BE799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66B1E1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6E54B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 concent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B59E3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38F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DB40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13CB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2811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FE02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7B90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1E8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8328B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D552FA" w:rsidRPr="00EA6BF7" w14:paraId="16CC939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4C09D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 Use and Cov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21A75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tland concent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1C82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FEB2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7DA30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4AF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78E5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8CBBD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EA98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98C8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E03E8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D552FA" w:rsidRPr="00EA6BF7" w14:paraId="6366516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46148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ograph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8EDD6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D1A2F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6E8E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1BEB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E08F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A8B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F278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D22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14AE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73E00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</w:tr>
      <w:tr w:rsidR="00D552FA" w:rsidRPr="00EA6BF7" w14:paraId="16D7955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74D7C4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ograph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A4F7C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C139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0DDF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F80F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3DE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C7D2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9AC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C54C6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14A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4972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D552FA" w:rsidRPr="00EA6BF7" w14:paraId="1D00D44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788690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ograph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32A74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49532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79D5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CDA6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4085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1112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AEDD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221B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3A16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E3AA1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D552FA" w:rsidRPr="00EA6BF7" w14:paraId="531750F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DC69C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-econom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D3DEA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1165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CB35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F9AA7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E3D9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EF02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FD7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BCA8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491C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9870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D552FA" w:rsidRPr="00EA6BF7" w14:paraId="2FCD806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08A0E6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-econom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56D31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EC0A9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0284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F57C8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6963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C9F2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294B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EF88B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BDD3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419A6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D552FA" w:rsidRPr="00EA6BF7" w14:paraId="307573A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C44D4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-econom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D596C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61F0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1BF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263B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78A0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699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C67E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AC8F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D2A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B986C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D552FA" w:rsidRPr="00EA6BF7" w14:paraId="018653A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E2162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-econom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7872C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popul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898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E47C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445F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D79D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58D84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6E9A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05D6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BC4D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ABE5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D552FA" w:rsidRPr="00EA6BF7" w14:paraId="04C28E3D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43856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-econom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62B86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popul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4965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E4D5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9336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5F6D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BA30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AD06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9355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F259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E2D2E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D552FA" w:rsidRPr="00EA6BF7" w14:paraId="0527C57D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6D7803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o-econom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5EB7D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popul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BE8DB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06A1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02094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AF9B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A53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0FDB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1DDC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6BB3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9A151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D552FA" w:rsidRPr="00EA6BF7" w14:paraId="067525D9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CFED7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D558F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 cou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C24C0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A812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69A2C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57F5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24DA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93B1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4C036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B1C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E68B2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D552FA" w:rsidRPr="00EA6BF7" w14:paraId="6BD0D783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399ED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8E9F7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 cou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88E63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465C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0898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FFC7CE"/>
            <w:noWrap/>
            <w:vAlign w:val="bottom"/>
            <w:hideMark/>
          </w:tcPr>
          <w:p w14:paraId="00D9203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2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6AB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D7E0A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D246E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751D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0B8A9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D552FA" w:rsidRPr="00EA6BF7" w14:paraId="0DB8312D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5E8A4D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07B2E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stock cou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662A1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AAC9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B378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FFC7CE"/>
            <w:noWrap/>
            <w:vAlign w:val="bottom"/>
            <w:hideMark/>
          </w:tcPr>
          <w:p w14:paraId="643F063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3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F798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6E7D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835B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1597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81F59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D552FA" w:rsidRPr="00EA6BF7" w14:paraId="6B41810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43341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32E8D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mmal species richn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1A814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D609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F9A3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CC2A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4F00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A7CC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134D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5A49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C8892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D552FA" w:rsidRPr="00EA6BF7" w14:paraId="4DED9F1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FF61F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5E807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mmal species richn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7374D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FFC7CE"/>
            <w:noWrap/>
            <w:vAlign w:val="bottom"/>
            <w:hideMark/>
          </w:tcPr>
          <w:p w14:paraId="6E55BEC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</w:rPr>
              <w:t>2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5E43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90E3B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7D36E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1129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210C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B774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4C448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D552FA" w:rsidRPr="00EA6BF7" w14:paraId="17558DF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FFC5FF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F9515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mmal species richn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B1E6E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2CD7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0D02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F43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DD1B4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B961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6A6F8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46B46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841CE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D552FA" w:rsidRPr="00EA6BF7" w14:paraId="40993B60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33A0C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ABFC0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Anser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EFD36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D3DC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7D9B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7A32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A39E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C11A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D4EF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B2E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E421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D552FA" w:rsidRPr="00EA6BF7" w14:paraId="3CE2EC03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87AA5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9F9F7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Anser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B6088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71EA8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EFB9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75CD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C1CE1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D343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8B0E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6FA4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7CAC1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D552FA" w:rsidRPr="00EA6BF7" w14:paraId="030FF19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84FA0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785DD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Anser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B5F58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7FFE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0F09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9FEF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6E8C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BEF3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5905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F0E4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13AE3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D552FA" w:rsidRPr="00EA6BF7" w14:paraId="5AC4B61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B4E85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41C59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Apod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472CD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02A4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25D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4646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D67D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660F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2380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FD022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49155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D552FA" w:rsidRPr="00EA6BF7" w14:paraId="73DFE70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78BA55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52F1E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Apod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16984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C136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1918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83DD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89F0A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1CDF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78FB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22E0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ECEA2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D552FA" w:rsidRPr="00EA6BF7" w14:paraId="4A456B2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AF0A53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2C0C1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Apod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D789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9466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DC83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178D4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38A5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F62F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F416A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734E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5663F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D552FA" w:rsidRPr="00EA6BF7" w14:paraId="52038C2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2C4CA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86415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Passer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85A52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DE7B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F3E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9514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F247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610B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D0F0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58C3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1785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D552FA" w:rsidRPr="00EA6BF7" w14:paraId="1C4EB1C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25BF6A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2D254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Passer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FB80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E4BD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00F42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2CBE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5AAC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439F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D013F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9D74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E4604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D552FA" w:rsidRPr="00EA6BF7" w14:paraId="26EB3FD4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06F04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3D2E4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yway_Passerifor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25737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BB1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F1BE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EBA8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066A5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A664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236A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7EA2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7FB91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D552FA" w:rsidRPr="00EA6BF7" w14:paraId="0912DB37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FC778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81D21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ds Direc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651BE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CA0E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556B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3CAF7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24C4F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53C4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066CF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0607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D2339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D552FA" w:rsidRPr="00EA6BF7" w14:paraId="77C5C5A6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7083E7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81143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ds Direc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F1D0B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08F4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5D41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53CE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E7AF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0BB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F2D39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D03D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78B50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D552FA" w:rsidRPr="00EA6BF7" w14:paraId="2A28DA9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3C781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D84E9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ds Direc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4BEC4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3DE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50A6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CA9B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6E5C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B0F5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19427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7CDB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3B89F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D552FA" w:rsidRPr="00EA6BF7" w14:paraId="77686B2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57AC0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70419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ds and Habitats Directiv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913A2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11DD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2D75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BDF5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442C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1D5C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23F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1C5B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1AA6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D552FA" w:rsidRPr="00EA6BF7" w14:paraId="4D3690CB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BE437F2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432B5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ds and Habitats Directiv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E255C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1EE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1D7B6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488D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3940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383A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F4C3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C38B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F9AB8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D552FA" w:rsidRPr="00EA6BF7" w14:paraId="1D9A8CCC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5D966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600BBE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ds and Habitats Directiv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AF4A7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C7C9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4093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278D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52C5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60AD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9914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7F23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35020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D552FA" w:rsidRPr="00EA6BF7" w14:paraId="7290A0D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183CEF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E679F6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s Direc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E1A3B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36D8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9E25D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E99B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FC284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1C5A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817F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C547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B05A9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D552FA" w:rsidRPr="00EA6BF7" w14:paraId="0F57419A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76F1F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2D111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s Direc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F60F2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AF220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A4E5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C8F5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2C7E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AD81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0733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02FA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3069C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D552FA" w:rsidRPr="00EA6BF7" w14:paraId="6369E6A6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17C74E8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9DB874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s Direc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BA219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87E51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2D40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8DBC6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1B8C7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A595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6287D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3361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3E5C5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D552FA" w:rsidRPr="00EA6BF7" w14:paraId="5FB8B00F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C2551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47CEB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ichness of forest-related species and habitat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D3121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99F4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100CA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1724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9D5F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1A20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D266D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161EA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D60CD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D552FA" w:rsidRPr="00EA6BF7" w14:paraId="56A0029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B47229D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07C1D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ichness of forest-related species and habitat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A4490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21E9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AC1B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4B52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7C11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844E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779A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62D68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CDF79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D552FA" w:rsidRPr="00EA6BF7" w14:paraId="7BCA1E02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390579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7DE611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ichness of forest-related species and habitats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F017A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9519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AFC2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6FFE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85696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8D4A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72F4C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4E4D6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6BB34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D552FA" w:rsidRPr="00EA6BF7" w14:paraId="146B5598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EE23CC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E00055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iens</w:t>
            </w:r>
            <w:proofErr w:type="spellEnd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7991B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74B2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C04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ECF7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A6F1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46AD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2CD3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8538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6A69D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D552FA" w:rsidRPr="00EA6BF7" w14:paraId="2DAD5D85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4BF5EB0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A08829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iens</w:t>
            </w:r>
            <w:proofErr w:type="spellEnd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948168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55E02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4236E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00F5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49A1B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F031D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74A7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1D79B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A93D9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D552FA" w:rsidRPr="00EA6BF7" w14:paraId="0FDACCCE" w14:textId="77777777" w:rsidTr="00F3656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E9749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iodiver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2B4E7B" w14:textId="77777777" w:rsidR="00D552FA" w:rsidRPr="00EA6BF7" w:rsidRDefault="00D552FA" w:rsidP="00D55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iens</w:t>
            </w:r>
            <w:proofErr w:type="spellEnd"/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6E750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BD400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0CAA9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B73E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991AC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654E5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38DC3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250FF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EA3AB4" w14:textId="77777777" w:rsidR="00D552FA" w:rsidRPr="00EA6BF7" w:rsidRDefault="00D552FA" w:rsidP="00D55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</w:tbl>
    <w:p w14:paraId="0B2F9270" w14:textId="581032C5" w:rsidR="00F9426B" w:rsidRDefault="00D552FA">
      <w:r w:rsidRPr="00EA6BF7">
        <w:rPr>
          <w:rFonts w:ascii="Times New Roman" w:hAnsi="Times New Roman" w:cs="Times New Roman"/>
          <w:sz w:val="18"/>
          <w:szCs w:val="18"/>
        </w:rPr>
        <w:t>*Bayes factor (BF&gt;20 in red suggests significant) supports for the association between dispersal durations and environmental distances (n=37) computed for each branch (resistance, conductance) in different scales (k=10,100,1000). Analyses were performed on data of NS3, NS5 and also separated for Cluster A and B separately. All factors with BF&gt;20 have positive regression coefficient and with &gt;90% positive value for Q statistics (details of Q statistics are</w:t>
      </w:r>
      <w:r w:rsidR="00CD09AD">
        <w:rPr>
          <w:rFonts w:ascii="Times New Roman" w:hAnsi="Times New Roman" w:cs="Times New Roman"/>
          <w:sz w:val="18"/>
          <w:szCs w:val="18"/>
        </w:rPr>
        <w:t xml:space="preserve"> shown</w:t>
      </w:r>
      <w:r w:rsidRPr="00EA6BF7">
        <w:rPr>
          <w:rFonts w:ascii="Times New Roman" w:hAnsi="Times New Roman" w:cs="Times New Roman"/>
          <w:sz w:val="18"/>
          <w:szCs w:val="18"/>
        </w:rPr>
        <w:t xml:space="preserve"> in </w:t>
      </w:r>
      <w:r w:rsidR="00CD09AD">
        <w:rPr>
          <w:rFonts w:ascii="Times New Roman" w:hAnsi="Times New Roman" w:cs="Times New Roman"/>
          <w:sz w:val="18"/>
          <w:szCs w:val="18"/>
        </w:rPr>
        <w:t>S1 Data</w:t>
      </w:r>
      <w:r w:rsidRPr="00EA6BF7">
        <w:rPr>
          <w:rFonts w:ascii="Times New Roman" w:hAnsi="Times New Roman" w:cs="Times New Roman"/>
          <w:sz w:val="18"/>
          <w:szCs w:val="18"/>
        </w:rPr>
        <w:t>)</w:t>
      </w:r>
      <w:r w:rsidR="00CD09AD">
        <w:rPr>
          <w:rFonts w:ascii="Times New Roman" w:hAnsi="Times New Roman" w:cs="Times New Roman"/>
          <w:sz w:val="18"/>
          <w:szCs w:val="18"/>
        </w:rPr>
        <w:t>.</w:t>
      </w:r>
    </w:p>
    <w:sectPr w:rsidR="00F9426B" w:rsidSect="00D552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FA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5C1A6E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D09AD"/>
    <w:rsid w:val="00CD0F21"/>
    <w:rsid w:val="00CD47AB"/>
    <w:rsid w:val="00D478C4"/>
    <w:rsid w:val="00D552FA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F323ED"/>
    <w:rsid w:val="00F36561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179B"/>
  <w15:chartTrackingRefBased/>
  <w15:docId w15:val="{C0F2B5BC-7257-8542-9996-24D6CED9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2F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2F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2FA"/>
    <w:pPr>
      <w:keepNext/>
      <w:keepLines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2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52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2FA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552FA"/>
    <w:rPr>
      <w:rFonts w:ascii="Times New Roman" w:eastAsiaTheme="majorEastAsia" w:hAnsi="Times New Roman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552F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552F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D552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552FA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552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52FA"/>
    <w:rPr>
      <w:color w:val="954F72"/>
      <w:u w:val="single"/>
    </w:rPr>
  </w:style>
  <w:style w:type="paragraph" w:customStyle="1" w:styleId="msonormal0">
    <w:name w:val="msonormal"/>
    <w:basedOn w:val="Normal"/>
    <w:rsid w:val="00D552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552F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2FA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552FA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552FA"/>
    <w:rPr>
      <w:rFonts w:ascii="Calibri" w:eastAsia="Times New Roman" w:hAnsi="Calibri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52FA"/>
    <w:rPr>
      <w:sz w:val="16"/>
      <w:szCs w:val="16"/>
    </w:rPr>
  </w:style>
  <w:style w:type="paragraph" w:customStyle="1" w:styleId="paragraph">
    <w:name w:val="paragraph"/>
    <w:basedOn w:val="Normal"/>
    <w:rsid w:val="00D552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D552FA"/>
  </w:style>
  <w:style w:type="character" w:customStyle="1" w:styleId="eop">
    <w:name w:val="eop"/>
    <w:basedOn w:val="DefaultParagraphFont"/>
    <w:rsid w:val="00D552FA"/>
  </w:style>
  <w:style w:type="character" w:customStyle="1" w:styleId="findhit">
    <w:name w:val="findhit"/>
    <w:basedOn w:val="DefaultParagraphFont"/>
    <w:rsid w:val="00D552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FA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F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2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2FA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552FA"/>
    <w:rPr>
      <w:rFonts w:eastAsiaTheme="minorHAnsi"/>
      <w:sz w:val="22"/>
      <w:szCs w:val="22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52F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2FA"/>
    <w:rPr>
      <w:rFonts w:ascii="Calibri" w:hAnsi="Calibri" w:cs="Calibri"/>
      <w:lang w:val="en-GB"/>
    </w:rPr>
  </w:style>
  <w:style w:type="paragraph" w:styleId="Revision">
    <w:name w:val="Revision"/>
    <w:hidden/>
    <w:uiPriority w:val="99"/>
    <w:semiHidden/>
    <w:rsid w:val="00D552FA"/>
    <w:rPr>
      <w:lang w:val="en-GB"/>
    </w:rPr>
  </w:style>
  <w:style w:type="paragraph" w:styleId="ListParagraph">
    <w:name w:val="List Paragraph"/>
    <w:basedOn w:val="Normal"/>
    <w:uiPriority w:val="34"/>
    <w:qFormat/>
    <w:rsid w:val="00D552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unhideWhenUsed/>
    <w:rsid w:val="00D552F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D552FA"/>
    <w:rPr>
      <w:color w:val="2B579A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552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2F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52FA"/>
  </w:style>
  <w:style w:type="paragraph" w:styleId="Header">
    <w:name w:val="header"/>
    <w:basedOn w:val="Normal"/>
    <w:link w:val="HeaderChar"/>
    <w:uiPriority w:val="99"/>
    <w:unhideWhenUsed/>
    <w:rsid w:val="00D552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2FA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52FA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D552FA"/>
    <w:pPr>
      <w:spacing w:before="480" w:line="276" w:lineRule="auto"/>
      <w:outlineLvl w:val="9"/>
    </w:pPr>
    <w:rPr>
      <w:b w:val="0"/>
      <w:bCs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552FA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552FA"/>
    <w:pPr>
      <w:tabs>
        <w:tab w:val="right" w:leader="dot" w:pos="9350"/>
      </w:tabs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552FA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552FA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552FA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552FA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552FA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552FA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552FA"/>
    <w:pPr>
      <w:ind w:left="1920"/>
    </w:pPr>
    <w:rPr>
      <w:rFonts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52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44</Words>
  <Characters>76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3</cp:revision>
  <dcterms:created xsi:type="dcterms:W3CDTF">2023-12-10T02:58:00Z</dcterms:created>
  <dcterms:modified xsi:type="dcterms:W3CDTF">2023-12-10T06:30:00Z</dcterms:modified>
</cp:coreProperties>
</file>